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8C2" w:rsidRDefault="00FF38C2" w:rsidP="00FF38C2">
      <w:r>
        <w:t>S</w:t>
      </w:r>
      <w:r>
        <w:t>8 table</w:t>
      </w:r>
      <w:bookmarkStart w:id="0" w:name="_GoBack"/>
      <w:bookmarkEnd w:id="0"/>
      <w:r>
        <w:t>. Mixed</w:t>
      </w:r>
      <w:r w:rsidRPr="00602A8D">
        <w:t xml:space="preserve"> model of individual ERR with</w:t>
      </w:r>
      <w:r>
        <w:t>out</w:t>
      </w:r>
      <w:r w:rsidRPr="00602A8D">
        <w:t xml:space="preserve"> baseline log transformed egg count as covariate and age as </w:t>
      </w:r>
      <w:r>
        <w:t xml:space="preserve">a fixed </w:t>
      </w:r>
      <w:r w:rsidRPr="00602A8D">
        <w:t>factor</w:t>
      </w:r>
      <w:r>
        <w:t xml:space="preserve">, with </w:t>
      </w:r>
      <w:r w:rsidRPr="00602A8D">
        <w:t>studies</w:t>
      </w:r>
      <w:r>
        <w:t xml:space="preserve"> as a random factor (a: </w:t>
      </w:r>
      <w:proofErr w:type="gramStart"/>
      <w:r>
        <w:t>3</w:t>
      </w:r>
      <w:proofErr w:type="gramEnd"/>
      <w:r>
        <w:t xml:space="preserve"> categories, b: 2 categories)</w:t>
      </w:r>
    </w:p>
    <w:p w:rsidR="00261F0C" w:rsidRDefault="00261F0C" w:rsidP="00261F0C"/>
    <w:tbl>
      <w:tblPr>
        <w:tblW w:w="12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60"/>
        <w:gridCol w:w="1458"/>
        <w:gridCol w:w="1458"/>
        <w:gridCol w:w="867"/>
        <w:gridCol w:w="1200"/>
        <w:gridCol w:w="1255"/>
        <w:gridCol w:w="1458"/>
        <w:gridCol w:w="1252"/>
      </w:tblGrid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CH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378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261F0C" w:rsidRPr="009424EF" w:rsidRDefault="00261F0C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manso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261F0C" w:rsidRPr="009424EF" w:rsidRDefault="00261F0C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haematobium</w:t>
            </w:r>
            <w:proofErr w:type="spellEnd"/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85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92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43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Age </w:t>
            </w: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ies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10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2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32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10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36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6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64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6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0]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38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6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6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0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26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5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3082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1F0C" w:rsidRPr="00B135FE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</w:tr>
    </w:tbl>
    <w:p w:rsidR="00261F0C" w:rsidRDefault="00261F0C" w:rsidP="00261F0C">
      <w:pPr>
        <w:autoSpaceDE w:val="0"/>
        <w:autoSpaceDN w:val="0"/>
        <w:adjustRightInd w:val="0"/>
        <w:rPr>
          <w:rFonts w:cs="Arial"/>
          <w:color w:val="333333"/>
          <w:shd w:val="clear" w:color="auto" w:fill="FFFFFF"/>
        </w:rPr>
      </w:pPr>
    </w:p>
    <w:tbl>
      <w:tblPr>
        <w:tblW w:w="11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60"/>
        <w:gridCol w:w="1100"/>
        <w:gridCol w:w="1240"/>
        <w:gridCol w:w="980"/>
        <w:gridCol w:w="1200"/>
        <w:gridCol w:w="1180"/>
        <w:gridCol w:w="1200"/>
        <w:gridCol w:w="980"/>
      </w:tblGrid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CH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261F0C" w:rsidRPr="009424EF" w:rsidRDefault="00261F0C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manso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261F0C" w:rsidRPr="009424EF" w:rsidRDefault="00261F0C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haematobium</w:t>
            </w:r>
            <w:proofErr w:type="spellEnd"/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8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4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Age </w:t>
            </w: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ies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45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5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264</w:t>
            </w:r>
          </w:p>
        </w:tc>
      </w:tr>
      <w:tr w:rsidR="00261F0C" w:rsidRPr="00423C91" w:rsidTr="005A7D0D">
        <w:trPr>
          <w:trHeight w:val="286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[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F0C" w:rsidRPr="00423C91" w:rsidRDefault="00261F0C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</w:tbl>
    <w:p w:rsidR="00261F0C" w:rsidRDefault="00261F0C" w:rsidP="00261F0C">
      <w:pPr>
        <w:autoSpaceDE w:val="0"/>
        <w:autoSpaceDN w:val="0"/>
        <w:adjustRightInd w:val="0"/>
        <w:rPr>
          <w:rFonts w:cs="Arial"/>
          <w:color w:val="333333"/>
          <w:shd w:val="clear" w:color="auto" w:fill="FFFFFF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261F0C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F0C" w:rsidRDefault="00261F0C" w:rsidP="00863875">
      <w:r>
        <w:separator/>
      </w:r>
    </w:p>
  </w:endnote>
  <w:endnote w:type="continuationSeparator" w:id="0">
    <w:p w:rsidR="00261F0C" w:rsidRDefault="00261F0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F0C" w:rsidRDefault="00261F0C" w:rsidP="00863875">
      <w:r>
        <w:separator/>
      </w:r>
    </w:p>
  </w:footnote>
  <w:footnote w:type="continuationSeparator" w:id="0">
    <w:p w:rsidR="00261F0C" w:rsidRDefault="00261F0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0C"/>
    <w:rsid w:val="000326EB"/>
    <w:rsid w:val="00085F20"/>
    <w:rsid w:val="001428E2"/>
    <w:rsid w:val="00182080"/>
    <w:rsid w:val="0023220F"/>
    <w:rsid w:val="00261F0C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D8D0AE"/>
  <w15:chartTrackingRefBased/>
  <w15:docId w15:val="{5D2BFD91-57AE-4B3F-8CB7-22F64063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F0C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43:00Z</dcterms:created>
  <dcterms:modified xsi:type="dcterms:W3CDTF">2020-04-26T06:38:00Z</dcterms:modified>
</cp:coreProperties>
</file>